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58B566" w14:textId="77777777" w:rsidR="0036549D" w:rsidRDefault="0036549D" w:rsidP="0036549D">
      <w:pPr>
        <w:pStyle w:val="Heading2"/>
        <w:spacing w:after="0"/>
        <w:ind w:left="-284"/>
      </w:pPr>
      <w:r>
        <w:t xml:space="preserve">Supplementary Table 3. Oligos used in this study </w:t>
      </w:r>
    </w:p>
    <w:p w14:paraId="3433D5A9" w14:textId="77777777" w:rsidR="0036549D" w:rsidRDefault="0036549D" w:rsidP="0036549D">
      <w:pPr>
        <w:spacing w:line="259" w:lineRule="auto"/>
        <w:ind w:left="0" w:firstLine="0"/>
        <w:jc w:val="left"/>
      </w:pPr>
      <w:r>
        <w:rPr>
          <w:b/>
        </w:rPr>
        <w:t xml:space="preserve"> </w:t>
      </w:r>
    </w:p>
    <w:tbl>
      <w:tblPr>
        <w:tblStyle w:val="TableGrid"/>
        <w:tblW w:w="9250" w:type="dxa"/>
        <w:tblInd w:w="-312" w:type="dxa"/>
        <w:tblCellMar>
          <w:top w:w="12" w:type="dxa"/>
          <w:left w:w="106" w:type="dxa"/>
          <w:right w:w="115" w:type="dxa"/>
        </w:tblCellMar>
        <w:tblLook w:val="04A0" w:firstRow="1" w:lastRow="0" w:firstColumn="1" w:lastColumn="0" w:noHBand="0" w:noVBand="1"/>
      </w:tblPr>
      <w:tblGrid>
        <w:gridCol w:w="1186"/>
        <w:gridCol w:w="1666"/>
        <w:gridCol w:w="6398"/>
      </w:tblGrid>
      <w:tr w:rsidR="0036549D" w14:paraId="55662E9B" w14:textId="77777777" w:rsidTr="00083AB1">
        <w:trPr>
          <w:trHeight w:val="518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987DF0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rPr>
                <w:b/>
              </w:rPr>
              <w:t xml:space="preserve">Primers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243199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rPr>
                <w:b/>
              </w:rPr>
              <w:t xml:space="preserve">Description </w:t>
            </w:r>
          </w:p>
        </w:tc>
        <w:tc>
          <w:tcPr>
            <w:tcW w:w="6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8F8ECE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rPr>
                <w:b/>
              </w:rPr>
              <w:t xml:space="preserve">Sequence </w:t>
            </w:r>
          </w:p>
        </w:tc>
      </w:tr>
      <w:tr w:rsidR="0036549D" w14:paraId="51BA1301" w14:textId="77777777" w:rsidTr="00083AB1">
        <w:trPr>
          <w:trHeight w:val="283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16CBDF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 xml:space="preserve">A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80281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 xml:space="preserve">nuoN*_F </w:t>
            </w:r>
          </w:p>
        </w:tc>
        <w:tc>
          <w:tcPr>
            <w:tcW w:w="6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A4D632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>gat</w:t>
            </w:r>
            <w:r>
              <w:rPr>
                <w:b/>
              </w:rPr>
              <w:t>AAGCTT</w:t>
            </w:r>
            <w:r>
              <w:t xml:space="preserve">CCTGTTCATCGGCCTGGAGCTGCTC </w:t>
            </w:r>
          </w:p>
        </w:tc>
      </w:tr>
      <w:tr w:rsidR="0036549D" w14:paraId="079905C2" w14:textId="77777777" w:rsidTr="00083AB1">
        <w:trPr>
          <w:trHeight w:val="288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77FB35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 xml:space="preserve">B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ED0509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 xml:space="preserve">nuoN*_R </w:t>
            </w:r>
          </w:p>
        </w:tc>
        <w:tc>
          <w:tcPr>
            <w:tcW w:w="6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E6E981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>gcg</w:t>
            </w:r>
            <w:r>
              <w:rPr>
                <w:b/>
              </w:rPr>
              <w:t>TCTAGA</w:t>
            </w:r>
            <w:r>
              <w:t xml:space="preserve">TCAGCCGGCGAGGGCCAGGCCGGAAT </w:t>
            </w:r>
          </w:p>
        </w:tc>
      </w:tr>
      <w:tr w:rsidR="0036549D" w14:paraId="50C4DB58" w14:textId="77777777" w:rsidTr="00083AB1">
        <w:trPr>
          <w:trHeight w:val="283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7E9BC0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 xml:space="preserve">C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29D809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 xml:space="preserve">nuoD*_F </w:t>
            </w:r>
          </w:p>
        </w:tc>
        <w:tc>
          <w:tcPr>
            <w:tcW w:w="6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51AF74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>gat</w:t>
            </w:r>
            <w:r>
              <w:rPr>
                <w:b/>
              </w:rPr>
              <w:t>AAGCTT</w:t>
            </w:r>
            <w:r>
              <w:t xml:space="preserve">TGGTCCGCGAGTTCCTCGACTGGATG </w:t>
            </w:r>
          </w:p>
        </w:tc>
      </w:tr>
      <w:tr w:rsidR="0036549D" w14:paraId="6AD31693" w14:textId="77777777" w:rsidTr="00083AB1">
        <w:trPr>
          <w:trHeight w:val="288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1F8F85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 xml:space="preserve">D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D19EE8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 xml:space="preserve">nuoD*_R </w:t>
            </w:r>
          </w:p>
        </w:tc>
        <w:tc>
          <w:tcPr>
            <w:tcW w:w="6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CA0FF6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>gcg</w:t>
            </w:r>
            <w:r>
              <w:rPr>
                <w:b/>
              </w:rPr>
              <w:t>TCTAGA</w:t>
            </w:r>
            <w:r>
              <w:t xml:space="preserve">TGGGTGTCGTCGTCGATCATCAGCGC </w:t>
            </w:r>
          </w:p>
        </w:tc>
      </w:tr>
      <w:tr w:rsidR="0036549D" w14:paraId="5D38AC4A" w14:textId="77777777" w:rsidTr="00083AB1">
        <w:trPr>
          <w:trHeight w:val="288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15E6CF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 xml:space="preserve">E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447222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 xml:space="preserve">nuoM*_F </w:t>
            </w:r>
          </w:p>
        </w:tc>
        <w:tc>
          <w:tcPr>
            <w:tcW w:w="6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DB6183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>gat</w:t>
            </w:r>
            <w:r>
              <w:rPr>
                <w:b/>
              </w:rPr>
              <w:t>AAGCTT</w:t>
            </w:r>
            <w:r>
              <w:t xml:space="preserve">TGTACGACAAGCTGTTCGTGAAA </w:t>
            </w:r>
          </w:p>
        </w:tc>
      </w:tr>
      <w:tr w:rsidR="0036549D" w14:paraId="70CED8B9" w14:textId="77777777" w:rsidTr="00083AB1">
        <w:trPr>
          <w:trHeight w:val="283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67A95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 xml:space="preserve">F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098EF4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 xml:space="preserve">nuoM*_R </w:t>
            </w:r>
          </w:p>
        </w:tc>
        <w:tc>
          <w:tcPr>
            <w:tcW w:w="6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BE04E7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>gcg</w:t>
            </w:r>
            <w:r>
              <w:rPr>
                <w:b/>
              </w:rPr>
              <w:t>TCTAGA</w:t>
            </w:r>
            <w:r>
              <w:t xml:space="preserve">GAGTAGATGCCGATCATCACGAA </w:t>
            </w:r>
          </w:p>
        </w:tc>
      </w:tr>
      <w:tr w:rsidR="0036549D" w14:paraId="6FC82681" w14:textId="77777777" w:rsidTr="00083AB1">
        <w:trPr>
          <w:trHeight w:val="288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5D23FF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 xml:space="preserve">G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3AD1F7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 xml:space="preserve">fusA*_F </w:t>
            </w:r>
          </w:p>
        </w:tc>
        <w:tc>
          <w:tcPr>
            <w:tcW w:w="6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95D2E3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>gat</w:t>
            </w:r>
            <w:r>
              <w:rPr>
                <w:b/>
              </w:rPr>
              <w:t>AAGCTT</w:t>
            </w:r>
            <w:r>
              <w:t xml:space="preserve">TCAACCTTGTTTTTTAACCAGCGCT </w:t>
            </w:r>
          </w:p>
        </w:tc>
      </w:tr>
      <w:tr w:rsidR="0036549D" w14:paraId="29301B2D" w14:textId="77777777" w:rsidTr="00083AB1">
        <w:trPr>
          <w:trHeight w:val="283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7A0D1C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 xml:space="preserve">H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55DAE4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 xml:space="preserve">fusA*_R </w:t>
            </w:r>
          </w:p>
        </w:tc>
        <w:tc>
          <w:tcPr>
            <w:tcW w:w="6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BB3012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>gcg</w:t>
            </w:r>
            <w:r>
              <w:rPr>
                <w:b/>
              </w:rPr>
              <w:t>TCTAGA</w:t>
            </w:r>
            <w:r>
              <w:t xml:space="preserve">CGCAGGCGACATCGCTGCCCTGATC </w:t>
            </w:r>
          </w:p>
        </w:tc>
      </w:tr>
      <w:tr w:rsidR="0036549D" w14:paraId="0E7EC5F5" w14:textId="77777777" w:rsidTr="00083AB1">
        <w:trPr>
          <w:trHeight w:val="288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8F51E8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 xml:space="preserve">I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4612D6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 xml:space="preserve">PA1549*_F </w:t>
            </w:r>
          </w:p>
        </w:tc>
        <w:tc>
          <w:tcPr>
            <w:tcW w:w="6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4D889D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>gat</w:t>
            </w:r>
            <w:r>
              <w:rPr>
                <w:b/>
              </w:rPr>
              <w:t>AAGCTT</w:t>
            </w:r>
            <w:r>
              <w:t xml:space="preserve">ATGAGCGCCCCCCTGCCCTGCTACCAC </w:t>
            </w:r>
          </w:p>
        </w:tc>
      </w:tr>
      <w:tr w:rsidR="0036549D" w14:paraId="02279E30" w14:textId="77777777" w:rsidTr="00083AB1">
        <w:trPr>
          <w:trHeight w:val="283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7CF018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 xml:space="preserve">J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38303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 xml:space="preserve">PA1549*_R </w:t>
            </w:r>
          </w:p>
        </w:tc>
        <w:tc>
          <w:tcPr>
            <w:tcW w:w="6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95F011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>gcg</w:t>
            </w:r>
            <w:r>
              <w:rPr>
                <w:b/>
              </w:rPr>
              <w:t>TCTAGA</w:t>
            </w:r>
            <w:r>
              <w:t xml:space="preserve">GCTGGTGGTCGACCTGCCACCACAGCG </w:t>
            </w:r>
          </w:p>
        </w:tc>
      </w:tr>
      <w:tr w:rsidR="0036549D" w14:paraId="486F8F7B" w14:textId="77777777" w:rsidTr="00083AB1">
        <w:trPr>
          <w:trHeight w:val="288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EC3B07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 xml:space="preserve">K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A1601A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 xml:space="preserve">ccmG*_F </w:t>
            </w:r>
          </w:p>
        </w:tc>
        <w:tc>
          <w:tcPr>
            <w:tcW w:w="6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F086C9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>gat</w:t>
            </w:r>
            <w:r>
              <w:rPr>
                <w:b/>
              </w:rPr>
              <w:t>AAGCTT</w:t>
            </w:r>
            <w:r>
              <w:t xml:space="preserve">TTCGATGTACTTCGGCGATTTCAA </w:t>
            </w:r>
          </w:p>
        </w:tc>
      </w:tr>
      <w:tr w:rsidR="0036549D" w14:paraId="051A710E" w14:textId="77777777" w:rsidTr="00083AB1">
        <w:trPr>
          <w:trHeight w:val="288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E03FF1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 xml:space="preserve">L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1EDBA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 xml:space="preserve">ccmG*_R </w:t>
            </w:r>
          </w:p>
        </w:tc>
        <w:tc>
          <w:tcPr>
            <w:tcW w:w="6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099EB5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>gcg</w:t>
            </w:r>
            <w:r>
              <w:rPr>
                <w:b/>
              </w:rPr>
              <w:t>TCTAGA</w:t>
            </w:r>
            <w:r>
              <w:t xml:space="preserve">TTGTAGCGAACGAAATCACCGTA </w:t>
            </w:r>
          </w:p>
        </w:tc>
      </w:tr>
      <w:tr w:rsidR="0036549D" w14:paraId="6EB686D7" w14:textId="77777777" w:rsidTr="00083AB1">
        <w:trPr>
          <w:trHeight w:val="283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6FDDC2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 xml:space="preserve">M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B33BD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 xml:space="preserve">coaD*_F </w:t>
            </w:r>
          </w:p>
        </w:tc>
        <w:tc>
          <w:tcPr>
            <w:tcW w:w="6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1CD8D0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>gcg</w:t>
            </w:r>
            <w:r>
              <w:rPr>
                <w:b/>
              </w:rPr>
              <w:t>AAGCTT</w:t>
            </w:r>
            <w:r>
              <w:t xml:space="preserve">ACTCGGTGCAGAGATTGGGATC </w:t>
            </w:r>
          </w:p>
        </w:tc>
      </w:tr>
      <w:tr w:rsidR="0036549D" w14:paraId="2CE4BB3F" w14:textId="77777777" w:rsidTr="00083AB1">
        <w:trPr>
          <w:trHeight w:val="288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5FD9DE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 xml:space="preserve">N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360BEA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 xml:space="preserve">coaD*_R </w:t>
            </w:r>
          </w:p>
        </w:tc>
        <w:tc>
          <w:tcPr>
            <w:tcW w:w="6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73E9FF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>gcg</w:t>
            </w:r>
            <w:r>
              <w:rPr>
                <w:b/>
              </w:rPr>
              <w:t>TCTAGAA</w:t>
            </w:r>
            <w:r>
              <w:t xml:space="preserve">CCACCTGCGGAACCTGTCGAT </w:t>
            </w:r>
          </w:p>
        </w:tc>
      </w:tr>
      <w:tr w:rsidR="0036549D" w14:paraId="26B154B7" w14:textId="77777777" w:rsidTr="00083AB1">
        <w:trPr>
          <w:trHeight w:val="283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F03108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 xml:space="preserve">O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5F53E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 xml:space="preserve">parS*_F </w:t>
            </w:r>
          </w:p>
        </w:tc>
        <w:tc>
          <w:tcPr>
            <w:tcW w:w="6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EE3699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>gat</w:t>
            </w:r>
            <w:r>
              <w:rPr>
                <w:b/>
              </w:rPr>
              <w:t>AAGCTT</w:t>
            </w:r>
            <w:r>
              <w:t xml:space="preserve">ACGTCCTGCCTTTCCATTTCCC </w:t>
            </w:r>
          </w:p>
        </w:tc>
      </w:tr>
      <w:tr w:rsidR="0036549D" w14:paraId="5460B453" w14:textId="77777777" w:rsidTr="00083AB1">
        <w:trPr>
          <w:trHeight w:val="288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0BAEBE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 xml:space="preserve">P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3BAD0D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 xml:space="preserve">parS*_R </w:t>
            </w:r>
          </w:p>
        </w:tc>
        <w:tc>
          <w:tcPr>
            <w:tcW w:w="6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AB9A4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>gcg</w:t>
            </w:r>
            <w:r>
              <w:rPr>
                <w:b/>
              </w:rPr>
              <w:t>TCTAGA</w:t>
            </w:r>
            <w:r>
              <w:t xml:space="preserve">TTCTACGACAGCATCGTCGAGAA </w:t>
            </w:r>
          </w:p>
        </w:tc>
      </w:tr>
      <w:tr w:rsidR="0036549D" w14:paraId="2633A6A7" w14:textId="77777777" w:rsidTr="00083AB1">
        <w:trPr>
          <w:trHeight w:val="288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2B5C9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 xml:space="preserve">Q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4AD7F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 xml:space="preserve">PA5221*_F </w:t>
            </w:r>
          </w:p>
        </w:tc>
        <w:tc>
          <w:tcPr>
            <w:tcW w:w="6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0B3EF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>gat</w:t>
            </w:r>
            <w:r>
              <w:rPr>
                <w:b/>
              </w:rPr>
              <w:t>AAGCTT</w:t>
            </w:r>
            <w:r>
              <w:t xml:space="preserve">GTCCGAAGCCAGCCGGCGGATTCTCC </w:t>
            </w:r>
          </w:p>
        </w:tc>
      </w:tr>
      <w:tr w:rsidR="0036549D" w14:paraId="48E8153F" w14:textId="77777777" w:rsidTr="00083AB1">
        <w:trPr>
          <w:trHeight w:val="283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8D0B71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 xml:space="preserve">R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FCBF6D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 xml:space="preserve">PA5221*_R </w:t>
            </w:r>
          </w:p>
        </w:tc>
        <w:tc>
          <w:tcPr>
            <w:tcW w:w="6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48761C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>gcg</w:t>
            </w:r>
            <w:r>
              <w:rPr>
                <w:b/>
              </w:rPr>
              <w:t>TCTAGA</w:t>
            </w:r>
            <w:r>
              <w:t xml:space="preserve">TCAGACTCGTGCCAGCATCGGCAGGT </w:t>
            </w:r>
          </w:p>
        </w:tc>
      </w:tr>
      <w:tr w:rsidR="0036549D" w14:paraId="6F36FC21" w14:textId="77777777" w:rsidTr="00083AB1">
        <w:trPr>
          <w:trHeight w:val="288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83DC25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 xml:space="preserve">S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12B23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 xml:space="preserve">PA1030*_F </w:t>
            </w:r>
          </w:p>
        </w:tc>
        <w:tc>
          <w:tcPr>
            <w:tcW w:w="6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00EAA7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>gat</w:t>
            </w:r>
            <w:r>
              <w:rPr>
                <w:b/>
              </w:rPr>
              <w:t>AAGCTT</w:t>
            </w:r>
            <w:r>
              <w:t xml:space="preserve">GAGCGCTCTCATCAAGGAACGTCCC </w:t>
            </w:r>
          </w:p>
        </w:tc>
      </w:tr>
      <w:tr w:rsidR="0036549D" w14:paraId="1D654108" w14:textId="77777777" w:rsidTr="00083AB1">
        <w:trPr>
          <w:trHeight w:val="283"/>
        </w:trPr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37AAC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 xml:space="preserve">T 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35D58E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 xml:space="preserve">PA1030*_R </w:t>
            </w:r>
          </w:p>
        </w:tc>
        <w:tc>
          <w:tcPr>
            <w:tcW w:w="6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4E5D7D" w14:textId="77777777" w:rsidR="0036549D" w:rsidRDefault="0036549D" w:rsidP="00083AB1">
            <w:pPr>
              <w:spacing w:line="259" w:lineRule="auto"/>
              <w:ind w:left="0" w:firstLine="0"/>
              <w:jc w:val="left"/>
            </w:pPr>
            <w:r>
              <w:t>gcg</w:t>
            </w:r>
            <w:r>
              <w:rPr>
                <w:b/>
              </w:rPr>
              <w:t>TCTAGA</w:t>
            </w:r>
            <w:r>
              <w:t xml:space="preserve">CTTTCCGTCCACCAGGAACAGCTCC </w:t>
            </w:r>
          </w:p>
        </w:tc>
      </w:tr>
    </w:tbl>
    <w:p w14:paraId="507C815C" w14:textId="77777777" w:rsidR="0036549D" w:rsidRDefault="0036549D" w:rsidP="0036549D">
      <w:pPr>
        <w:spacing w:line="259" w:lineRule="auto"/>
        <w:ind w:left="0" w:firstLine="0"/>
        <w:jc w:val="left"/>
      </w:pPr>
      <w:r>
        <w:rPr>
          <w:b/>
        </w:rPr>
        <w:t xml:space="preserve"> </w:t>
      </w:r>
    </w:p>
    <w:p w14:paraId="537B7BC4" w14:textId="77777777" w:rsidR="0036549D" w:rsidRDefault="0036549D" w:rsidP="0036549D">
      <w:pPr>
        <w:spacing w:line="259" w:lineRule="auto"/>
        <w:ind w:left="0" w:firstLine="0"/>
        <w:jc w:val="left"/>
      </w:pPr>
      <w:r>
        <w:rPr>
          <w:b/>
        </w:rPr>
        <w:t xml:space="preserve"> </w:t>
      </w:r>
    </w:p>
    <w:p w14:paraId="5659F3DA" w14:textId="77777777" w:rsidR="00111151" w:rsidRDefault="00111151"/>
    <w:sectPr w:rsidR="00111151" w:rsidSect="0082614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49D"/>
    <w:rsid w:val="00111151"/>
    <w:rsid w:val="0036549D"/>
    <w:rsid w:val="00826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007697"/>
  <w15:chartTrackingRefBased/>
  <w15:docId w15:val="{45EB10FB-BE4C-DF4E-8377-775BB451A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49D"/>
    <w:pPr>
      <w:spacing w:line="248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Cs w:val="22"/>
      <w:lang w:val="en-US"/>
    </w:rPr>
  </w:style>
  <w:style w:type="paragraph" w:styleId="Heading2">
    <w:name w:val="heading 2"/>
    <w:next w:val="Normal"/>
    <w:link w:val="Heading2Char"/>
    <w:uiPriority w:val="9"/>
    <w:unhideWhenUsed/>
    <w:qFormat/>
    <w:rsid w:val="0036549D"/>
    <w:pPr>
      <w:keepNext/>
      <w:keepLines/>
      <w:spacing w:after="254" w:line="259" w:lineRule="auto"/>
      <w:ind w:left="10" w:hanging="10"/>
      <w:outlineLvl w:val="1"/>
    </w:pPr>
    <w:rPr>
      <w:rFonts w:ascii="Times New Roman" w:eastAsia="Times New Roman" w:hAnsi="Times New Roman" w:cs="Times New Roman"/>
      <w:b/>
      <w:color w:val="000000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6549D"/>
    <w:rPr>
      <w:rFonts w:ascii="Times New Roman" w:eastAsia="Times New Roman" w:hAnsi="Times New Roman" w:cs="Times New Roman"/>
      <w:b/>
      <w:color w:val="000000"/>
      <w:szCs w:val="22"/>
      <w:lang w:val="en-US"/>
    </w:rPr>
  </w:style>
  <w:style w:type="table" w:customStyle="1" w:styleId="TableGrid">
    <w:name w:val="TableGrid"/>
    <w:rsid w:val="0036549D"/>
    <w:rPr>
      <w:rFonts w:eastAsiaTheme="minorEastAsia"/>
      <w:sz w:val="22"/>
      <w:szCs w:val="22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 Jenal</dc:creator>
  <cp:keywords/>
  <dc:description/>
  <cp:lastModifiedBy>Urs Jenal</cp:lastModifiedBy>
  <cp:revision>1</cp:revision>
  <dcterms:created xsi:type="dcterms:W3CDTF">2020-12-23T15:00:00Z</dcterms:created>
  <dcterms:modified xsi:type="dcterms:W3CDTF">2020-12-23T15:01:00Z</dcterms:modified>
</cp:coreProperties>
</file>